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17823" w14:textId="77777777" w:rsidR="006A35CF" w:rsidRDefault="006A35CF" w:rsidP="006A35CF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11: Adjusted hazard ratio for 1-year MAC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36"/>
        <w:gridCol w:w="3395"/>
        <w:gridCol w:w="2341"/>
      </w:tblGrid>
      <w:tr w:rsidR="006A35CF" w:rsidRPr="00C16754" w14:paraId="652286B7" w14:textId="77777777" w:rsidTr="006E6FFE">
        <w:trPr>
          <w:trHeight w:val="60"/>
          <w:tblHeader/>
          <w:jc w:val="center"/>
        </w:trPr>
        <w:tc>
          <w:tcPr>
            <w:tcW w:w="183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EB88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C7A2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87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EB88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6180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Adjusted HR (</w:t>
            </w:r>
            <w:proofErr w:type="spellStart"/>
            <w:r w:rsidRPr="00C16754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aHR</w:t>
            </w:r>
            <w:proofErr w:type="spellEnd"/>
            <w:r w:rsidRPr="00C16754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29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EB88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4890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P-value</w:t>
            </w:r>
          </w:p>
        </w:tc>
      </w:tr>
      <w:tr w:rsidR="006A35CF" w:rsidRPr="00C16754" w14:paraId="46F02765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027A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tinuous variables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070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18AB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A35CF" w:rsidRPr="00C16754" w14:paraId="51B07381" w14:textId="77777777" w:rsidTr="006E6FFE">
        <w:trPr>
          <w:trHeight w:val="86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2E4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gramStart"/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,</w:t>
            </w:r>
            <w:proofErr w:type="gramEnd"/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er year (2 splines)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1271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44 (0.97–2.13) (2.12 (0.98–4.61); 2.25 (1.06–4.76)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38D1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67 (0.057; 0.034)</w:t>
            </w:r>
          </w:p>
        </w:tc>
      </w:tr>
      <w:tr w:rsidR="006A35CF" w:rsidRPr="00C16754" w14:paraId="729D2EB7" w14:textId="77777777" w:rsidTr="006E6FFE">
        <w:trPr>
          <w:trHeight w:val="86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03EF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eoperative Hb (2 splines)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F37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3 (0.29–0.63) (0.31 (0.09–1.12); 0.49 (0.15–1.61)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F26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 (0.074; 0.238)</w:t>
            </w:r>
          </w:p>
        </w:tc>
      </w:tr>
      <w:tr w:rsidR="006A35CF" w:rsidRPr="00C16754" w14:paraId="04CDE3B7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0AA2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ical discipline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AEE9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F41E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A35CF" w:rsidRPr="00C16754" w14:paraId="7576B2C0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9B86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rtho/Trauma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5ECA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erence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2F91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A35CF" w:rsidRPr="00C16754" w14:paraId="38575ED0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7139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pinal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931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 (0.65–1.25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9F99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34</w:t>
            </w:r>
          </w:p>
        </w:tc>
      </w:tr>
      <w:tr w:rsidR="006A35CF" w:rsidRPr="00C16754" w14:paraId="6A54241D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2E2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horacic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3B4E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9 (0.57–1.4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F9B2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18</w:t>
            </w:r>
          </w:p>
        </w:tc>
      </w:tr>
      <w:tr w:rsidR="006A35CF" w:rsidRPr="00C16754" w14:paraId="0D89D44A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4F8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isceral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52C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4 (0.59–1.19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24E9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28</w:t>
            </w:r>
          </w:p>
        </w:tc>
      </w:tr>
      <w:tr w:rsidR="006A35CF" w:rsidRPr="00C16754" w14:paraId="1E4BB324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E5F5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rology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E85C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4 (0.64–1.39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CABE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74</w:t>
            </w:r>
          </w:p>
        </w:tc>
      </w:tr>
      <w:tr w:rsidR="006A35CF" w:rsidRPr="00C16754" w14:paraId="7B9488A2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36EE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urosurgery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33E8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 (0.14–3.54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3741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67</w:t>
            </w:r>
          </w:p>
        </w:tc>
      </w:tr>
      <w:tr w:rsidR="006A35CF" w:rsidRPr="00C16754" w14:paraId="3E04BFF4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AEC2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ascular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FE5A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5 (0.46–0.92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8D2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5</w:t>
            </w:r>
          </w:p>
        </w:tc>
      </w:tr>
      <w:tr w:rsidR="006A35CF" w:rsidRPr="00C16754" w14:paraId="7BEBE803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CDDA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18B6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74 (0.88–3.44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C2E8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11</w:t>
            </w:r>
          </w:p>
        </w:tc>
      </w:tr>
      <w:tr w:rsidR="006A35CF" w:rsidRPr="00C16754" w14:paraId="25CC5E43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C1F6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entre of surgery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D268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CA08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A35CF" w:rsidRPr="00C16754" w14:paraId="29F07C74" w14:textId="77777777" w:rsidTr="006E6FFE">
        <w:trPr>
          <w:trHeight w:val="57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0383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iversity hospital Switzerland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83E6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erence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B0B9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A35CF" w:rsidRPr="00C16754" w14:paraId="629F1705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406A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ntonal hospital Switzerland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E6EA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4 (1.06–1.86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98F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9</w:t>
            </w:r>
          </w:p>
        </w:tc>
      </w:tr>
      <w:tr w:rsidR="006A35CF" w:rsidRPr="00C16754" w14:paraId="6368A0F7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176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iversity hospital Brazil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66B3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52 (1.61–3.94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9A0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6A35CF" w:rsidRPr="00C16754" w14:paraId="4D578382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FF12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C Surgery Risk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1921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B452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A35CF" w:rsidRPr="00C16754" w14:paraId="6C6D8AD8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E446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C Surgery Risk &lt;1%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274C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erence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6E9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A35CF" w:rsidRPr="00C16754" w14:paraId="44D0F3B0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613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ESC </w:t>
            </w: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ery Risk 1–5%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CE8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5 (0.74–1.23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B5B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14</w:t>
            </w:r>
          </w:p>
        </w:tc>
      </w:tr>
      <w:tr w:rsidR="006A35CF" w:rsidRPr="00C16754" w14:paraId="6390DBF7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8859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ESC </w:t>
            </w: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ery Risk &gt;5%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76E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9 (0.98–1.97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5B13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62</w:t>
            </w:r>
          </w:p>
        </w:tc>
      </w:tr>
      <w:tr w:rsidR="006A35CF" w:rsidRPr="00C16754" w14:paraId="2168B02B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7A82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orbidities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96A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852B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A35CF" w:rsidRPr="00C16754" w14:paraId="26ACC715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2A8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ronic heart failure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4CC5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98 (1.65–2.39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DF3C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6A35CF" w:rsidRPr="00C16754" w14:paraId="6B4ECF76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32A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ypertension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986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2 (0.73–1.15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13D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58</w:t>
            </w:r>
          </w:p>
        </w:tc>
      </w:tr>
      <w:tr w:rsidR="006A35CF" w:rsidRPr="00C16754" w14:paraId="7074ED97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DB53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ripheral arter</w:t>
            </w: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</w:t>
            </w: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disease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E9EC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 (0.95–1.53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FCB8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32</w:t>
            </w:r>
          </w:p>
        </w:tc>
      </w:tr>
      <w:tr w:rsidR="006A35CF" w:rsidRPr="00C16754" w14:paraId="5CD20FBD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B663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istory of Stroke/TIA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C99C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4 (0.82–1.32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30C0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34</w:t>
            </w:r>
          </w:p>
        </w:tc>
      </w:tr>
      <w:tr w:rsidR="006A35CF" w:rsidRPr="00C16754" w14:paraId="5FBA8FB7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2A546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</w:t>
            </w: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ronic kidney disease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193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7 (0.88–1.28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21F5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03</w:t>
            </w:r>
          </w:p>
        </w:tc>
      </w:tr>
      <w:tr w:rsidR="006A35CF" w:rsidRPr="00C16754" w14:paraId="63690C44" w14:textId="77777777" w:rsidTr="006E6FFE">
        <w:trPr>
          <w:trHeight w:val="57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45E9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ctive cancer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BABD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2 (0.66–1.27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95E3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11</w:t>
            </w:r>
          </w:p>
        </w:tc>
      </w:tr>
      <w:tr w:rsidR="006A35CF" w:rsidRPr="00C16754" w14:paraId="6336AA49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6EA2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</w:t>
            </w: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ronary artery disease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2633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8 (1.05–1.55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5B3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2</w:t>
            </w:r>
          </w:p>
        </w:tc>
      </w:tr>
      <w:tr w:rsidR="006A35CF" w:rsidRPr="00C16754" w14:paraId="3C0346DF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AEE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Diabetes mellitus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9B7A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8 (0.98–1.42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5CB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82</w:t>
            </w:r>
          </w:p>
        </w:tc>
      </w:tr>
      <w:tr w:rsidR="006A35CF" w:rsidRPr="00C16754" w14:paraId="1E617A81" w14:textId="77777777" w:rsidTr="006E6FFE">
        <w:trPr>
          <w:trHeight w:val="55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BEEA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ronic lung disease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F20C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8 (1.03–1.59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846F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25</w:t>
            </w:r>
          </w:p>
        </w:tc>
      </w:tr>
      <w:tr w:rsidR="006A35CF" w:rsidRPr="00C16754" w14:paraId="3EF5DFE9" w14:textId="77777777" w:rsidTr="006E6FFE">
        <w:trPr>
          <w:trHeight w:val="57"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7B16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duced functional capacity</w:t>
            </w:r>
          </w:p>
        </w:tc>
        <w:tc>
          <w:tcPr>
            <w:tcW w:w="187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B4C4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66 (1.31–2.12)</w:t>
            </w:r>
          </w:p>
        </w:tc>
        <w:tc>
          <w:tcPr>
            <w:tcW w:w="129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7867" w14:textId="77777777" w:rsidR="006A35CF" w:rsidRPr="00C16754" w:rsidRDefault="006A35CF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C1675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</w:tbl>
    <w:p w14:paraId="799BB4F9" w14:textId="77777777" w:rsidR="006A35CF" w:rsidRDefault="006A35CF" w:rsidP="006A35CF">
      <w:pPr>
        <w:spacing w:line="360" w:lineRule="auto"/>
        <w:jc w:val="center"/>
      </w:pPr>
    </w:p>
    <w:p w14:paraId="657AB1A9" w14:textId="77777777" w:rsidR="006A35CF" w:rsidRDefault="006A35CF" w:rsidP="006A35C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50BE0">
        <w:rPr>
          <w:rFonts w:ascii="Times New Roman" w:hAnsi="Times New Roman" w:cs="Times New Roman"/>
          <w:lang w:val="en-US"/>
        </w:rPr>
        <w:t xml:space="preserve">Calculation with </w:t>
      </w:r>
      <w:r>
        <w:rPr>
          <w:rFonts w:ascii="Times New Roman" w:hAnsi="Times New Roman" w:cs="Times New Roman"/>
          <w:lang w:val="en-US"/>
        </w:rPr>
        <w:t>subdistributional hazard</w:t>
      </w:r>
      <w:r w:rsidRPr="00F50BE0">
        <w:rPr>
          <w:rFonts w:ascii="Times New Roman" w:hAnsi="Times New Roman" w:cs="Times New Roman"/>
          <w:lang w:val="en-US"/>
        </w:rPr>
        <w:t xml:space="preserve"> model</w:t>
      </w:r>
      <w:r>
        <w:rPr>
          <w:rFonts w:ascii="Times New Roman" w:hAnsi="Times New Roman" w:cs="Times New Roman"/>
          <w:lang w:val="en-US"/>
        </w:rPr>
        <w:t xml:space="preserve">. </w:t>
      </w:r>
      <w:r w:rsidRPr="00F50BE0">
        <w:rPr>
          <w:rFonts w:ascii="Times New Roman" w:hAnsi="Times New Roman" w:cs="Times New Roman"/>
          <w:lang w:val="en-US"/>
        </w:rPr>
        <w:t xml:space="preserve">Abbreviations: Hb – </w:t>
      </w:r>
      <w:proofErr w:type="spellStart"/>
      <w:r w:rsidRPr="00F50BE0">
        <w:rPr>
          <w:rFonts w:ascii="Times New Roman" w:hAnsi="Times New Roman" w:cs="Times New Roman"/>
          <w:lang w:val="en-US"/>
        </w:rPr>
        <w:t>haemoglobin</w:t>
      </w:r>
      <w:proofErr w:type="spellEnd"/>
      <w:r>
        <w:rPr>
          <w:rFonts w:ascii="Times New Roman" w:hAnsi="Times New Roman" w:cs="Times New Roman"/>
          <w:lang w:val="en-US"/>
        </w:rPr>
        <w:t xml:space="preserve">, TIA </w:t>
      </w:r>
      <w:r w:rsidRPr="00F50BE0">
        <w:rPr>
          <w:rFonts w:ascii="Times New Roman" w:hAnsi="Times New Roman" w:cs="Times New Roman"/>
          <w:lang w:val="en-GB"/>
        </w:rPr>
        <w:t>– transient isch</w:t>
      </w:r>
      <w:r>
        <w:rPr>
          <w:rFonts w:ascii="Times New Roman" w:hAnsi="Times New Roman" w:cs="Times New Roman"/>
          <w:lang w:val="en-GB"/>
        </w:rPr>
        <w:t>a</w:t>
      </w:r>
      <w:r w:rsidRPr="00F50BE0">
        <w:rPr>
          <w:rFonts w:ascii="Times New Roman" w:hAnsi="Times New Roman" w:cs="Times New Roman"/>
          <w:lang w:val="en-GB"/>
        </w:rPr>
        <w:t>emic attack</w:t>
      </w:r>
      <w:r>
        <w:rPr>
          <w:rFonts w:ascii="Times New Roman" w:hAnsi="Times New Roman" w:cs="Times New Roman"/>
          <w:lang w:val="en-GB"/>
        </w:rPr>
        <w:t>.</w:t>
      </w:r>
    </w:p>
    <w:p w14:paraId="0F72DEFE" w14:textId="77777777" w:rsidR="00AC6421" w:rsidRPr="006A35CF" w:rsidRDefault="00AC6421">
      <w:pPr>
        <w:rPr>
          <w:lang w:val="en-US"/>
        </w:rPr>
      </w:pPr>
    </w:p>
    <w:sectPr w:rsidR="00AC6421" w:rsidRPr="006A35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CF"/>
    <w:rsid w:val="00255A97"/>
    <w:rsid w:val="0030220C"/>
    <w:rsid w:val="006A35CF"/>
    <w:rsid w:val="00A412EE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EDD6FF"/>
  <w15:chartTrackingRefBased/>
  <w15:docId w15:val="{41E0F0EB-DDFA-499C-84A2-FBEAEA916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35CF"/>
  </w:style>
  <w:style w:type="paragraph" w:styleId="berschrift1">
    <w:name w:val="heading 1"/>
    <w:basedOn w:val="Standard"/>
    <w:next w:val="Standard"/>
    <w:link w:val="berschrift1Zchn"/>
    <w:uiPriority w:val="9"/>
    <w:qFormat/>
    <w:rsid w:val="006A3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3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3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3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3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35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35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35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35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3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3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3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35C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35C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35C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35C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35C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35C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A3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A3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3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3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A35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A35C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A35C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A35C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3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35C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A35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89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2:00Z</dcterms:created>
  <dcterms:modified xsi:type="dcterms:W3CDTF">2026-04-14T07:22:00Z</dcterms:modified>
</cp:coreProperties>
</file>